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F340D" w14:textId="32490220" w:rsidR="006E4665" w:rsidRPr="0062551A" w:rsidRDefault="008333FF">
      <w:pPr>
        <w:rPr>
          <w:b/>
        </w:rPr>
      </w:pPr>
      <w:r>
        <w:rPr>
          <w:b/>
        </w:rPr>
        <w:t>Supplementary Material 1 – Survey results</w:t>
      </w:r>
    </w:p>
    <w:p w14:paraId="75FCB7D4" w14:textId="77777777" w:rsidR="009C07F4" w:rsidRDefault="009C07F4"/>
    <w:p w14:paraId="7B252970" w14:textId="77777777" w:rsidR="0062551A" w:rsidRPr="0062551A" w:rsidRDefault="0062551A">
      <w:pPr>
        <w:rPr>
          <w:b/>
        </w:rPr>
      </w:pPr>
      <w:r>
        <w:rPr>
          <w:b/>
        </w:rPr>
        <w:t>Part 1 – Infection indicator program, n (%)</w:t>
      </w:r>
    </w:p>
    <w:p w14:paraId="5BB39D67" w14:textId="77777777" w:rsidR="0062551A" w:rsidRDefault="0062551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02"/>
        <w:gridCol w:w="1103"/>
        <w:gridCol w:w="1103"/>
        <w:gridCol w:w="1102"/>
        <w:gridCol w:w="1103"/>
        <w:gridCol w:w="1103"/>
      </w:tblGrid>
      <w:tr w:rsidR="009C07F4" w14:paraId="2041B238" w14:textId="77777777" w:rsidTr="009C07F4">
        <w:tc>
          <w:tcPr>
            <w:tcW w:w="2410" w:type="dxa"/>
          </w:tcPr>
          <w:p w14:paraId="14AA7208" w14:textId="77777777" w:rsidR="009C07F4" w:rsidRDefault="009C07F4"/>
        </w:tc>
        <w:tc>
          <w:tcPr>
            <w:tcW w:w="1102" w:type="dxa"/>
          </w:tcPr>
          <w:p w14:paraId="69E548D0" w14:textId="77777777" w:rsidR="009C07F4" w:rsidRPr="009C07F4" w:rsidRDefault="009C07F4">
            <w:pPr>
              <w:rPr>
                <w:sz w:val="20"/>
                <w:szCs w:val="20"/>
              </w:rPr>
            </w:pPr>
            <w:r w:rsidRPr="009C07F4">
              <w:rPr>
                <w:sz w:val="20"/>
                <w:szCs w:val="20"/>
              </w:rPr>
              <w:t>Aged Care IPC Lead</w:t>
            </w:r>
          </w:p>
        </w:tc>
        <w:tc>
          <w:tcPr>
            <w:tcW w:w="1103" w:type="dxa"/>
          </w:tcPr>
          <w:p w14:paraId="1C273E56" w14:textId="77777777" w:rsidR="009C07F4" w:rsidRPr="009C07F4" w:rsidRDefault="009C07F4">
            <w:pPr>
              <w:rPr>
                <w:sz w:val="20"/>
                <w:szCs w:val="20"/>
              </w:rPr>
            </w:pPr>
            <w:r w:rsidRPr="009C07F4">
              <w:rPr>
                <w:sz w:val="20"/>
                <w:szCs w:val="20"/>
              </w:rPr>
              <w:t>Registered Nurse</w:t>
            </w:r>
          </w:p>
        </w:tc>
        <w:tc>
          <w:tcPr>
            <w:tcW w:w="1103" w:type="dxa"/>
          </w:tcPr>
          <w:p w14:paraId="288F3CDD" w14:textId="77777777" w:rsidR="009C07F4" w:rsidRPr="009C07F4" w:rsidRDefault="009C07F4">
            <w:pPr>
              <w:rPr>
                <w:sz w:val="20"/>
                <w:szCs w:val="20"/>
              </w:rPr>
            </w:pPr>
            <w:r w:rsidRPr="009C07F4">
              <w:rPr>
                <w:sz w:val="20"/>
                <w:szCs w:val="20"/>
              </w:rPr>
              <w:t>IPC Consultant</w:t>
            </w:r>
          </w:p>
        </w:tc>
        <w:tc>
          <w:tcPr>
            <w:tcW w:w="1102" w:type="dxa"/>
          </w:tcPr>
          <w:p w14:paraId="1A1EB90A" w14:textId="77777777" w:rsidR="009C07F4" w:rsidRPr="009C07F4" w:rsidRDefault="009C07F4">
            <w:pPr>
              <w:rPr>
                <w:sz w:val="20"/>
                <w:szCs w:val="20"/>
              </w:rPr>
            </w:pPr>
            <w:r w:rsidRPr="009C07F4">
              <w:rPr>
                <w:sz w:val="20"/>
                <w:szCs w:val="20"/>
              </w:rPr>
              <w:t>Unknown</w:t>
            </w:r>
          </w:p>
        </w:tc>
        <w:tc>
          <w:tcPr>
            <w:tcW w:w="1103" w:type="dxa"/>
          </w:tcPr>
          <w:p w14:paraId="27AD6470" w14:textId="77777777" w:rsidR="009C07F4" w:rsidRPr="009C07F4" w:rsidRDefault="009C07F4">
            <w:pPr>
              <w:rPr>
                <w:sz w:val="20"/>
                <w:szCs w:val="20"/>
              </w:rPr>
            </w:pPr>
            <w:r w:rsidRPr="009C07F4">
              <w:rPr>
                <w:sz w:val="20"/>
                <w:szCs w:val="20"/>
              </w:rPr>
              <w:t>Other</w:t>
            </w:r>
          </w:p>
        </w:tc>
        <w:tc>
          <w:tcPr>
            <w:tcW w:w="1103" w:type="dxa"/>
          </w:tcPr>
          <w:p w14:paraId="41F2F22E" w14:textId="77777777" w:rsidR="009C07F4" w:rsidRPr="009C07F4" w:rsidRDefault="009C07F4">
            <w:pPr>
              <w:rPr>
                <w:sz w:val="20"/>
                <w:szCs w:val="20"/>
              </w:rPr>
            </w:pPr>
            <w:r w:rsidRPr="009C07F4">
              <w:rPr>
                <w:sz w:val="20"/>
                <w:szCs w:val="20"/>
              </w:rPr>
              <w:t>Total</w:t>
            </w:r>
          </w:p>
        </w:tc>
      </w:tr>
      <w:tr w:rsidR="009C07F4" w14:paraId="10618906" w14:textId="77777777" w:rsidTr="009C07F4">
        <w:tc>
          <w:tcPr>
            <w:tcW w:w="2410" w:type="dxa"/>
          </w:tcPr>
          <w:p w14:paraId="135ECA37" w14:textId="77777777" w:rsidR="009C07F4" w:rsidRPr="009C07F4" w:rsidRDefault="009C07F4">
            <w:pPr>
              <w:rPr>
                <w:sz w:val="20"/>
                <w:szCs w:val="20"/>
              </w:rPr>
            </w:pPr>
            <w:r w:rsidRPr="009C07F4">
              <w:rPr>
                <w:sz w:val="20"/>
                <w:szCs w:val="20"/>
              </w:rPr>
              <w:t>Who primarily collects and submits the significant organism infection surveillance data?</w:t>
            </w:r>
          </w:p>
        </w:tc>
        <w:tc>
          <w:tcPr>
            <w:tcW w:w="1102" w:type="dxa"/>
          </w:tcPr>
          <w:p w14:paraId="3680587A" w14:textId="77777777" w:rsidR="009C07F4" w:rsidRPr="009C07F4" w:rsidRDefault="009C07F4">
            <w:pPr>
              <w:rPr>
                <w:sz w:val="20"/>
                <w:szCs w:val="20"/>
              </w:rPr>
            </w:pPr>
            <w:r w:rsidRPr="009C07F4">
              <w:rPr>
                <w:sz w:val="20"/>
                <w:szCs w:val="20"/>
              </w:rPr>
              <w:t>8 (22.86)</w:t>
            </w:r>
          </w:p>
        </w:tc>
        <w:tc>
          <w:tcPr>
            <w:tcW w:w="1103" w:type="dxa"/>
          </w:tcPr>
          <w:p w14:paraId="74CF1882" w14:textId="77777777" w:rsidR="009C07F4" w:rsidRPr="009C07F4" w:rsidRDefault="009C07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86)</w:t>
            </w:r>
          </w:p>
        </w:tc>
        <w:tc>
          <w:tcPr>
            <w:tcW w:w="1103" w:type="dxa"/>
          </w:tcPr>
          <w:p w14:paraId="47EC2B69" w14:textId="77777777" w:rsidR="009C07F4" w:rsidRPr="009C07F4" w:rsidRDefault="009C07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62.86)</w:t>
            </w:r>
          </w:p>
        </w:tc>
        <w:tc>
          <w:tcPr>
            <w:tcW w:w="1102" w:type="dxa"/>
          </w:tcPr>
          <w:p w14:paraId="4A4A4278" w14:textId="77777777" w:rsidR="009C07F4" w:rsidRPr="009C07F4" w:rsidRDefault="009C07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86)</w:t>
            </w:r>
          </w:p>
        </w:tc>
        <w:tc>
          <w:tcPr>
            <w:tcW w:w="1103" w:type="dxa"/>
          </w:tcPr>
          <w:p w14:paraId="1DE4E1F1" w14:textId="77777777" w:rsidR="009C07F4" w:rsidRPr="009C07F4" w:rsidRDefault="009C07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8.57)</w:t>
            </w:r>
          </w:p>
        </w:tc>
        <w:tc>
          <w:tcPr>
            <w:tcW w:w="1103" w:type="dxa"/>
          </w:tcPr>
          <w:p w14:paraId="70BCA70D" w14:textId="77777777" w:rsidR="009C07F4" w:rsidRPr="009C07F4" w:rsidRDefault="009C07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</w:tbl>
    <w:p w14:paraId="08D262DB" w14:textId="77777777" w:rsidR="009C07F4" w:rsidRDefault="009C07F4"/>
    <w:p w14:paraId="0A271D77" w14:textId="77777777" w:rsidR="009C07F4" w:rsidRDefault="009C07F4"/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53"/>
        <w:gridCol w:w="935"/>
        <w:gridCol w:w="937"/>
        <w:gridCol w:w="935"/>
        <w:gridCol w:w="935"/>
        <w:gridCol w:w="935"/>
        <w:gridCol w:w="936"/>
      </w:tblGrid>
      <w:tr w:rsidR="004400E4" w:rsidRPr="00F026C5" w14:paraId="3AFABE92" w14:textId="77777777" w:rsidTr="005804DB">
        <w:trPr>
          <w:trHeight w:val="588"/>
        </w:trPr>
        <w:tc>
          <w:tcPr>
            <w:tcW w:w="1560" w:type="dxa"/>
          </w:tcPr>
          <w:p w14:paraId="0E123526" w14:textId="307C9690" w:rsidR="004400E4" w:rsidRPr="00F026C5" w:rsidRDefault="005804DB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CDC Guidelines attribute</w:t>
            </w:r>
          </w:p>
        </w:tc>
        <w:tc>
          <w:tcPr>
            <w:tcW w:w="1853" w:type="dxa"/>
          </w:tcPr>
          <w:p w14:paraId="19A210A9" w14:textId="0690514D" w:rsidR="004400E4" w:rsidRPr="00F026C5" w:rsidRDefault="005804DB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935" w:type="dxa"/>
          </w:tcPr>
          <w:p w14:paraId="7965E03C" w14:textId="77777777" w:rsidR="004400E4" w:rsidRPr="00F026C5" w:rsidRDefault="004400E4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937" w:type="dxa"/>
          </w:tcPr>
          <w:p w14:paraId="54584A84" w14:textId="77777777" w:rsidR="004400E4" w:rsidRPr="00F026C5" w:rsidRDefault="004400E4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935" w:type="dxa"/>
          </w:tcPr>
          <w:p w14:paraId="5A2F995F" w14:textId="77777777" w:rsidR="004400E4" w:rsidRPr="00F026C5" w:rsidRDefault="004400E4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935" w:type="dxa"/>
          </w:tcPr>
          <w:p w14:paraId="6F1BAF2B" w14:textId="77777777" w:rsidR="004400E4" w:rsidRPr="00F026C5" w:rsidRDefault="004400E4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935" w:type="dxa"/>
          </w:tcPr>
          <w:p w14:paraId="141C06C6" w14:textId="77777777" w:rsidR="004400E4" w:rsidRPr="00F026C5" w:rsidRDefault="004400E4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936" w:type="dxa"/>
          </w:tcPr>
          <w:p w14:paraId="123CA10A" w14:textId="77777777" w:rsidR="004400E4" w:rsidRPr="00F026C5" w:rsidRDefault="004400E4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4400E4" w:rsidRPr="00F026C5" w14:paraId="061624C3" w14:textId="77777777" w:rsidTr="005804DB">
        <w:trPr>
          <w:trHeight w:val="588"/>
        </w:trPr>
        <w:tc>
          <w:tcPr>
            <w:tcW w:w="1560" w:type="dxa"/>
          </w:tcPr>
          <w:p w14:paraId="3586FA70" w14:textId="0870BA1D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Acceptability</w:t>
            </w:r>
          </w:p>
        </w:tc>
        <w:tc>
          <w:tcPr>
            <w:tcW w:w="1853" w:type="dxa"/>
          </w:tcPr>
          <w:p w14:paraId="406DBAE2" w14:textId="6B8DAF32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The reporting of significant organism infections in RACS is of public health importance</w:t>
            </w:r>
          </w:p>
        </w:tc>
        <w:tc>
          <w:tcPr>
            <w:tcW w:w="935" w:type="dxa"/>
          </w:tcPr>
          <w:p w14:paraId="4CA753C1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0 (0)</w:t>
            </w:r>
          </w:p>
        </w:tc>
        <w:tc>
          <w:tcPr>
            <w:tcW w:w="937" w:type="dxa"/>
          </w:tcPr>
          <w:p w14:paraId="4A450348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0 (0)</w:t>
            </w:r>
          </w:p>
        </w:tc>
        <w:tc>
          <w:tcPr>
            <w:tcW w:w="935" w:type="dxa"/>
          </w:tcPr>
          <w:p w14:paraId="549BB7C6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0 (0)</w:t>
            </w:r>
          </w:p>
        </w:tc>
        <w:tc>
          <w:tcPr>
            <w:tcW w:w="935" w:type="dxa"/>
          </w:tcPr>
          <w:p w14:paraId="74E5FFDE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15 (39.47)</w:t>
            </w:r>
          </w:p>
        </w:tc>
        <w:tc>
          <w:tcPr>
            <w:tcW w:w="935" w:type="dxa"/>
          </w:tcPr>
          <w:p w14:paraId="3695D8CB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23 (60.53)</w:t>
            </w:r>
          </w:p>
        </w:tc>
        <w:tc>
          <w:tcPr>
            <w:tcW w:w="936" w:type="dxa"/>
          </w:tcPr>
          <w:p w14:paraId="2DAAA203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8</w:t>
            </w:r>
          </w:p>
        </w:tc>
      </w:tr>
      <w:tr w:rsidR="004400E4" w:rsidRPr="00F026C5" w14:paraId="0B0A07F8" w14:textId="77777777" w:rsidTr="005804DB">
        <w:trPr>
          <w:trHeight w:val="588"/>
        </w:trPr>
        <w:tc>
          <w:tcPr>
            <w:tcW w:w="1560" w:type="dxa"/>
          </w:tcPr>
          <w:p w14:paraId="0FADE302" w14:textId="742CB5D6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Timeliness</w:t>
            </w:r>
          </w:p>
        </w:tc>
        <w:tc>
          <w:tcPr>
            <w:tcW w:w="1853" w:type="dxa"/>
          </w:tcPr>
          <w:p w14:paraId="1A8CEDE3" w14:textId="16427C79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The time required to participate in the modules is justifiable because of the value of the information collected</w:t>
            </w:r>
          </w:p>
        </w:tc>
        <w:tc>
          <w:tcPr>
            <w:tcW w:w="935" w:type="dxa"/>
          </w:tcPr>
          <w:p w14:paraId="2B8ED4EA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0 (0)</w:t>
            </w:r>
          </w:p>
        </w:tc>
        <w:tc>
          <w:tcPr>
            <w:tcW w:w="937" w:type="dxa"/>
          </w:tcPr>
          <w:p w14:paraId="218AD85F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1 (2.63)</w:t>
            </w:r>
          </w:p>
        </w:tc>
        <w:tc>
          <w:tcPr>
            <w:tcW w:w="935" w:type="dxa"/>
          </w:tcPr>
          <w:p w14:paraId="669B734D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0 (0)</w:t>
            </w:r>
          </w:p>
        </w:tc>
        <w:tc>
          <w:tcPr>
            <w:tcW w:w="935" w:type="dxa"/>
          </w:tcPr>
          <w:p w14:paraId="74A3330D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21 (55.26)</w:t>
            </w:r>
          </w:p>
        </w:tc>
        <w:tc>
          <w:tcPr>
            <w:tcW w:w="935" w:type="dxa"/>
          </w:tcPr>
          <w:p w14:paraId="33EA7102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16 (42.11)</w:t>
            </w:r>
          </w:p>
        </w:tc>
        <w:tc>
          <w:tcPr>
            <w:tcW w:w="936" w:type="dxa"/>
          </w:tcPr>
          <w:p w14:paraId="43FE3A29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8</w:t>
            </w:r>
          </w:p>
        </w:tc>
      </w:tr>
      <w:tr w:rsidR="004400E4" w:rsidRPr="00F026C5" w14:paraId="5064E450" w14:textId="77777777" w:rsidTr="005804DB">
        <w:trPr>
          <w:trHeight w:val="588"/>
        </w:trPr>
        <w:tc>
          <w:tcPr>
            <w:tcW w:w="1560" w:type="dxa"/>
          </w:tcPr>
          <w:p w14:paraId="6D612FBA" w14:textId="55A41FFF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Simplicity</w:t>
            </w:r>
          </w:p>
        </w:tc>
        <w:tc>
          <w:tcPr>
            <w:tcW w:w="1853" w:type="dxa"/>
          </w:tcPr>
          <w:p w14:paraId="1AE07D1A" w14:textId="1CEA8E48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The process in our RACS for identifying significant organism infection is simple</w:t>
            </w:r>
          </w:p>
        </w:tc>
        <w:tc>
          <w:tcPr>
            <w:tcW w:w="935" w:type="dxa"/>
          </w:tcPr>
          <w:p w14:paraId="312C1747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0 (0)</w:t>
            </w:r>
          </w:p>
        </w:tc>
        <w:tc>
          <w:tcPr>
            <w:tcW w:w="937" w:type="dxa"/>
          </w:tcPr>
          <w:p w14:paraId="0385C78D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4 (10.53)</w:t>
            </w:r>
          </w:p>
        </w:tc>
        <w:tc>
          <w:tcPr>
            <w:tcW w:w="935" w:type="dxa"/>
          </w:tcPr>
          <w:p w14:paraId="3E452E03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4 (10.53)</w:t>
            </w:r>
          </w:p>
        </w:tc>
        <w:tc>
          <w:tcPr>
            <w:tcW w:w="935" w:type="dxa"/>
          </w:tcPr>
          <w:p w14:paraId="7F02EEFF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22 (57.89)</w:t>
            </w:r>
          </w:p>
        </w:tc>
        <w:tc>
          <w:tcPr>
            <w:tcW w:w="935" w:type="dxa"/>
          </w:tcPr>
          <w:p w14:paraId="2E979889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8 (21.05)</w:t>
            </w:r>
          </w:p>
        </w:tc>
        <w:tc>
          <w:tcPr>
            <w:tcW w:w="936" w:type="dxa"/>
          </w:tcPr>
          <w:p w14:paraId="08C388D4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8</w:t>
            </w:r>
          </w:p>
        </w:tc>
      </w:tr>
      <w:tr w:rsidR="004400E4" w:rsidRPr="00F026C5" w14:paraId="43360B5B" w14:textId="77777777" w:rsidTr="005804DB">
        <w:trPr>
          <w:trHeight w:val="545"/>
        </w:trPr>
        <w:tc>
          <w:tcPr>
            <w:tcW w:w="1560" w:type="dxa"/>
          </w:tcPr>
          <w:p w14:paraId="3B8EAE25" w14:textId="256006E9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Simplicity</w:t>
            </w:r>
          </w:p>
        </w:tc>
        <w:tc>
          <w:tcPr>
            <w:tcW w:w="1853" w:type="dxa"/>
          </w:tcPr>
          <w:p w14:paraId="4997ACD9" w14:textId="4470EF0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The online processes for significant organism infection data submission to VICNISS is simple</w:t>
            </w:r>
          </w:p>
        </w:tc>
        <w:tc>
          <w:tcPr>
            <w:tcW w:w="935" w:type="dxa"/>
          </w:tcPr>
          <w:p w14:paraId="5ACEEE3A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0 (0)</w:t>
            </w:r>
          </w:p>
        </w:tc>
        <w:tc>
          <w:tcPr>
            <w:tcW w:w="937" w:type="dxa"/>
          </w:tcPr>
          <w:p w14:paraId="4F960867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0 (0)</w:t>
            </w:r>
          </w:p>
        </w:tc>
        <w:tc>
          <w:tcPr>
            <w:tcW w:w="935" w:type="dxa"/>
          </w:tcPr>
          <w:p w14:paraId="49CD2F62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 (7.89)</w:t>
            </w:r>
          </w:p>
        </w:tc>
        <w:tc>
          <w:tcPr>
            <w:tcW w:w="935" w:type="dxa"/>
          </w:tcPr>
          <w:p w14:paraId="5F9FA5E1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26 (68.42)</w:t>
            </w:r>
          </w:p>
        </w:tc>
        <w:tc>
          <w:tcPr>
            <w:tcW w:w="935" w:type="dxa"/>
          </w:tcPr>
          <w:p w14:paraId="0AAB9C6E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9 (23.68)</w:t>
            </w:r>
          </w:p>
        </w:tc>
        <w:tc>
          <w:tcPr>
            <w:tcW w:w="936" w:type="dxa"/>
          </w:tcPr>
          <w:p w14:paraId="749CECD1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8</w:t>
            </w:r>
          </w:p>
        </w:tc>
      </w:tr>
    </w:tbl>
    <w:p w14:paraId="0B5E7E99" w14:textId="77777777" w:rsidR="009C07F4" w:rsidRPr="00F026C5" w:rsidRDefault="009C07F4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005"/>
        <w:gridCol w:w="1851"/>
        <w:gridCol w:w="1843"/>
        <w:gridCol w:w="1767"/>
      </w:tblGrid>
      <w:tr w:rsidR="004400E4" w:rsidRPr="00F026C5" w14:paraId="1186F992" w14:textId="77777777" w:rsidTr="005804DB">
        <w:trPr>
          <w:trHeight w:val="425"/>
        </w:trPr>
        <w:tc>
          <w:tcPr>
            <w:tcW w:w="1560" w:type="dxa"/>
          </w:tcPr>
          <w:p w14:paraId="673ED022" w14:textId="20665BF7" w:rsidR="004400E4" w:rsidRPr="00F026C5" w:rsidRDefault="005804DB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CDC Guidelines attribute</w:t>
            </w:r>
          </w:p>
        </w:tc>
        <w:tc>
          <w:tcPr>
            <w:tcW w:w="2005" w:type="dxa"/>
          </w:tcPr>
          <w:p w14:paraId="432B7392" w14:textId="1CE2AA96" w:rsidR="004400E4" w:rsidRPr="00F026C5" w:rsidRDefault="005804DB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851" w:type="dxa"/>
          </w:tcPr>
          <w:p w14:paraId="74FD8685" w14:textId="77777777" w:rsidR="004400E4" w:rsidRPr="00F026C5" w:rsidRDefault="004400E4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3D1E9E64" w14:textId="77777777" w:rsidR="004400E4" w:rsidRPr="00F026C5" w:rsidRDefault="004400E4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67" w:type="dxa"/>
          </w:tcPr>
          <w:p w14:paraId="5AAF48C1" w14:textId="77777777" w:rsidR="004400E4" w:rsidRPr="00F026C5" w:rsidRDefault="004400E4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4400E4" w:rsidRPr="00F026C5" w14:paraId="373A6AB1" w14:textId="77777777" w:rsidTr="005804DB">
        <w:trPr>
          <w:trHeight w:val="1274"/>
        </w:trPr>
        <w:tc>
          <w:tcPr>
            <w:tcW w:w="1560" w:type="dxa"/>
          </w:tcPr>
          <w:p w14:paraId="3F5CEA50" w14:textId="3C84DF03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Data quality</w:t>
            </w:r>
          </w:p>
        </w:tc>
        <w:tc>
          <w:tcPr>
            <w:tcW w:w="2005" w:type="dxa"/>
          </w:tcPr>
          <w:p w14:paraId="02210745" w14:textId="6FC3A34E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Have you attended an online training session about how to participate in the significant organism infection module?</w:t>
            </w:r>
          </w:p>
        </w:tc>
        <w:tc>
          <w:tcPr>
            <w:tcW w:w="1851" w:type="dxa"/>
          </w:tcPr>
          <w:p w14:paraId="4820A281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19 (50.00)</w:t>
            </w:r>
          </w:p>
        </w:tc>
        <w:tc>
          <w:tcPr>
            <w:tcW w:w="1843" w:type="dxa"/>
          </w:tcPr>
          <w:p w14:paraId="270710CC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19 (50.00)</w:t>
            </w:r>
          </w:p>
        </w:tc>
        <w:tc>
          <w:tcPr>
            <w:tcW w:w="1767" w:type="dxa"/>
          </w:tcPr>
          <w:p w14:paraId="551C3C19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8</w:t>
            </w:r>
          </w:p>
        </w:tc>
      </w:tr>
      <w:tr w:rsidR="004400E4" w:rsidRPr="00F026C5" w14:paraId="2BB2D349" w14:textId="77777777" w:rsidTr="005804DB">
        <w:trPr>
          <w:trHeight w:val="1911"/>
        </w:trPr>
        <w:tc>
          <w:tcPr>
            <w:tcW w:w="1560" w:type="dxa"/>
          </w:tcPr>
          <w:p w14:paraId="0EDA882F" w14:textId="5DF2405C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lastRenderedPageBreak/>
              <w:t>Usefulness</w:t>
            </w:r>
          </w:p>
        </w:tc>
        <w:tc>
          <w:tcPr>
            <w:tcW w:w="2005" w:type="dxa"/>
          </w:tcPr>
          <w:p w14:paraId="571BD972" w14:textId="6A95C604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Do you think participation in the significant organism infection surveillance modules is useful for your RACS?</w:t>
            </w:r>
          </w:p>
        </w:tc>
        <w:tc>
          <w:tcPr>
            <w:tcW w:w="1851" w:type="dxa"/>
          </w:tcPr>
          <w:p w14:paraId="6271DFC0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2 (5.26)</w:t>
            </w:r>
          </w:p>
        </w:tc>
        <w:tc>
          <w:tcPr>
            <w:tcW w:w="1843" w:type="dxa"/>
          </w:tcPr>
          <w:p w14:paraId="45A1B3D3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6 (94.74)</w:t>
            </w:r>
          </w:p>
        </w:tc>
        <w:tc>
          <w:tcPr>
            <w:tcW w:w="1767" w:type="dxa"/>
          </w:tcPr>
          <w:p w14:paraId="677C6EC8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8</w:t>
            </w:r>
          </w:p>
        </w:tc>
      </w:tr>
      <w:tr w:rsidR="004400E4" w:rsidRPr="00F026C5" w14:paraId="5BF4792E" w14:textId="77777777" w:rsidTr="005804DB">
        <w:trPr>
          <w:trHeight w:val="1555"/>
        </w:trPr>
        <w:tc>
          <w:tcPr>
            <w:tcW w:w="1560" w:type="dxa"/>
          </w:tcPr>
          <w:p w14:paraId="57D4FD03" w14:textId="584594FA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Usefulness</w:t>
            </w:r>
          </w:p>
        </w:tc>
        <w:tc>
          <w:tcPr>
            <w:tcW w:w="2005" w:type="dxa"/>
          </w:tcPr>
          <w:p w14:paraId="06606F31" w14:textId="70A728CC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Has participation in the modules helped raise awareness about these infection types in your RACS?</w:t>
            </w:r>
          </w:p>
        </w:tc>
        <w:tc>
          <w:tcPr>
            <w:tcW w:w="1851" w:type="dxa"/>
          </w:tcPr>
          <w:p w14:paraId="3C964BD8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8 (21.05)</w:t>
            </w:r>
          </w:p>
        </w:tc>
        <w:tc>
          <w:tcPr>
            <w:tcW w:w="1843" w:type="dxa"/>
          </w:tcPr>
          <w:p w14:paraId="6CE87B47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0 (78.95)</w:t>
            </w:r>
          </w:p>
        </w:tc>
        <w:tc>
          <w:tcPr>
            <w:tcW w:w="1767" w:type="dxa"/>
          </w:tcPr>
          <w:p w14:paraId="2DCE3C85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8</w:t>
            </w:r>
          </w:p>
        </w:tc>
      </w:tr>
      <w:tr w:rsidR="004400E4" w:rsidRPr="00F026C5" w14:paraId="26F867B8" w14:textId="77777777" w:rsidTr="005804DB">
        <w:trPr>
          <w:trHeight w:val="1279"/>
        </w:trPr>
        <w:tc>
          <w:tcPr>
            <w:tcW w:w="1560" w:type="dxa"/>
          </w:tcPr>
          <w:p w14:paraId="64B78A6F" w14:textId="43A59B5D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Usefulness</w:t>
            </w:r>
          </w:p>
        </w:tc>
        <w:tc>
          <w:tcPr>
            <w:tcW w:w="2005" w:type="dxa"/>
          </w:tcPr>
          <w:p w14:paraId="4CD9C2C3" w14:textId="20FB534E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Has participation in the modules led to the initiation of IPC interventions in your RACS?</w:t>
            </w:r>
          </w:p>
        </w:tc>
        <w:tc>
          <w:tcPr>
            <w:tcW w:w="1851" w:type="dxa"/>
          </w:tcPr>
          <w:p w14:paraId="59117FA4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18 (47.37)</w:t>
            </w:r>
          </w:p>
        </w:tc>
        <w:tc>
          <w:tcPr>
            <w:tcW w:w="1843" w:type="dxa"/>
          </w:tcPr>
          <w:p w14:paraId="0F5A9764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20 (52.63)</w:t>
            </w:r>
          </w:p>
        </w:tc>
        <w:tc>
          <w:tcPr>
            <w:tcW w:w="1767" w:type="dxa"/>
          </w:tcPr>
          <w:p w14:paraId="216E7E85" w14:textId="77777777" w:rsidR="004400E4" w:rsidRPr="00F026C5" w:rsidRDefault="004400E4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8</w:t>
            </w:r>
          </w:p>
        </w:tc>
      </w:tr>
    </w:tbl>
    <w:p w14:paraId="22AFC88D" w14:textId="77777777" w:rsidR="0062551A" w:rsidRPr="00F026C5" w:rsidRDefault="0062551A"/>
    <w:p w14:paraId="4CAD805F" w14:textId="77777777" w:rsidR="00CD78AC" w:rsidRPr="00F026C5" w:rsidRDefault="00CD78AC">
      <w:pPr>
        <w:rPr>
          <w:b/>
        </w:rPr>
      </w:pPr>
      <w:r w:rsidRPr="00F026C5">
        <w:rPr>
          <w:b/>
        </w:rPr>
        <w:t>Part 2 – Vaccination modules, n (%)</w:t>
      </w:r>
    </w:p>
    <w:p w14:paraId="37228A5D" w14:textId="77777777" w:rsidR="00CD78AC" w:rsidRPr="00F026C5" w:rsidRDefault="00CD78AC">
      <w:pPr>
        <w:rPr>
          <w:b/>
        </w:rPr>
      </w:pPr>
    </w:p>
    <w:tbl>
      <w:tblPr>
        <w:tblStyle w:val="TableGrid"/>
        <w:tblW w:w="89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9"/>
        <w:gridCol w:w="1096"/>
        <w:gridCol w:w="1096"/>
        <w:gridCol w:w="1096"/>
        <w:gridCol w:w="1096"/>
        <w:gridCol w:w="1096"/>
        <w:gridCol w:w="1096"/>
      </w:tblGrid>
      <w:tr w:rsidR="005804DB" w:rsidRPr="00F026C5" w14:paraId="3AE1A360" w14:textId="77777777" w:rsidTr="005804DB">
        <w:trPr>
          <w:trHeight w:val="432"/>
        </w:trPr>
        <w:tc>
          <w:tcPr>
            <w:tcW w:w="2399" w:type="dxa"/>
          </w:tcPr>
          <w:p w14:paraId="4322E10F" w14:textId="1246967F" w:rsidR="005804DB" w:rsidRPr="00F026C5" w:rsidRDefault="005804DB" w:rsidP="00A30667"/>
        </w:tc>
        <w:tc>
          <w:tcPr>
            <w:tcW w:w="1096" w:type="dxa"/>
          </w:tcPr>
          <w:p w14:paraId="2C20DD09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Aged Care IPC Lead</w:t>
            </w:r>
          </w:p>
        </w:tc>
        <w:tc>
          <w:tcPr>
            <w:tcW w:w="1096" w:type="dxa"/>
          </w:tcPr>
          <w:p w14:paraId="03CC5AEB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Registered Nurse</w:t>
            </w:r>
          </w:p>
        </w:tc>
        <w:tc>
          <w:tcPr>
            <w:tcW w:w="1096" w:type="dxa"/>
          </w:tcPr>
          <w:p w14:paraId="51C8A922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IPC Consultant</w:t>
            </w:r>
          </w:p>
        </w:tc>
        <w:tc>
          <w:tcPr>
            <w:tcW w:w="1096" w:type="dxa"/>
          </w:tcPr>
          <w:p w14:paraId="1A0D6D4C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Unknown</w:t>
            </w:r>
          </w:p>
        </w:tc>
        <w:tc>
          <w:tcPr>
            <w:tcW w:w="1096" w:type="dxa"/>
          </w:tcPr>
          <w:p w14:paraId="1026BE53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Other</w:t>
            </w:r>
          </w:p>
        </w:tc>
        <w:tc>
          <w:tcPr>
            <w:tcW w:w="1096" w:type="dxa"/>
          </w:tcPr>
          <w:p w14:paraId="39603518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Total</w:t>
            </w:r>
          </w:p>
        </w:tc>
      </w:tr>
      <w:tr w:rsidR="005804DB" w:rsidRPr="00F026C5" w14:paraId="5D38B7EF" w14:textId="77777777" w:rsidTr="005804DB">
        <w:trPr>
          <w:trHeight w:val="667"/>
        </w:trPr>
        <w:tc>
          <w:tcPr>
            <w:tcW w:w="2399" w:type="dxa"/>
          </w:tcPr>
          <w:p w14:paraId="7D45628D" w14:textId="0E5A2DE5" w:rsidR="005804DB" w:rsidRPr="00F026C5" w:rsidRDefault="005804DB" w:rsidP="00CD78AC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Who primarily collects and submits staff vaccination data?</w:t>
            </w:r>
          </w:p>
        </w:tc>
        <w:tc>
          <w:tcPr>
            <w:tcW w:w="1096" w:type="dxa"/>
          </w:tcPr>
          <w:p w14:paraId="69E2C2C4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6 (16.22)</w:t>
            </w:r>
          </w:p>
        </w:tc>
        <w:tc>
          <w:tcPr>
            <w:tcW w:w="1096" w:type="dxa"/>
          </w:tcPr>
          <w:p w14:paraId="3B56C9AC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1 (2.70)</w:t>
            </w:r>
          </w:p>
        </w:tc>
        <w:tc>
          <w:tcPr>
            <w:tcW w:w="1096" w:type="dxa"/>
          </w:tcPr>
          <w:p w14:paraId="0B83979D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22 (59.46)</w:t>
            </w:r>
          </w:p>
        </w:tc>
        <w:tc>
          <w:tcPr>
            <w:tcW w:w="1096" w:type="dxa"/>
          </w:tcPr>
          <w:p w14:paraId="525C2A7D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1 (2.70)</w:t>
            </w:r>
          </w:p>
        </w:tc>
        <w:tc>
          <w:tcPr>
            <w:tcW w:w="1096" w:type="dxa"/>
          </w:tcPr>
          <w:p w14:paraId="34D6F00D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7 (18.92)</w:t>
            </w:r>
          </w:p>
        </w:tc>
        <w:tc>
          <w:tcPr>
            <w:tcW w:w="1096" w:type="dxa"/>
          </w:tcPr>
          <w:p w14:paraId="34C3F91E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7</w:t>
            </w:r>
          </w:p>
        </w:tc>
      </w:tr>
      <w:tr w:rsidR="005804DB" w:rsidRPr="00F026C5" w14:paraId="3477691F" w14:textId="77777777" w:rsidTr="005804DB">
        <w:trPr>
          <w:trHeight w:val="648"/>
        </w:trPr>
        <w:tc>
          <w:tcPr>
            <w:tcW w:w="2399" w:type="dxa"/>
          </w:tcPr>
          <w:p w14:paraId="63F522F7" w14:textId="6415158C" w:rsidR="005804DB" w:rsidRPr="00F026C5" w:rsidRDefault="005804DB" w:rsidP="00CD78AC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Who primarily collects and submits resident vaccination data?</w:t>
            </w:r>
          </w:p>
        </w:tc>
        <w:tc>
          <w:tcPr>
            <w:tcW w:w="1096" w:type="dxa"/>
          </w:tcPr>
          <w:p w14:paraId="4E4B4116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10 (27.03)</w:t>
            </w:r>
          </w:p>
        </w:tc>
        <w:tc>
          <w:tcPr>
            <w:tcW w:w="1096" w:type="dxa"/>
          </w:tcPr>
          <w:p w14:paraId="380CBD4A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4 (10.81)</w:t>
            </w:r>
          </w:p>
        </w:tc>
        <w:tc>
          <w:tcPr>
            <w:tcW w:w="1096" w:type="dxa"/>
          </w:tcPr>
          <w:p w14:paraId="5BC6809F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17 (45.95)</w:t>
            </w:r>
          </w:p>
        </w:tc>
        <w:tc>
          <w:tcPr>
            <w:tcW w:w="1096" w:type="dxa"/>
          </w:tcPr>
          <w:p w14:paraId="69412B33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0 (0)</w:t>
            </w:r>
          </w:p>
        </w:tc>
        <w:tc>
          <w:tcPr>
            <w:tcW w:w="1096" w:type="dxa"/>
          </w:tcPr>
          <w:p w14:paraId="042342C2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6 (16.22)</w:t>
            </w:r>
          </w:p>
        </w:tc>
        <w:tc>
          <w:tcPr>
            <w:tcW w:w="1096" w:type="dxa"/>
          </w:tcPr>
          <w:p w14:paraId="57C4D049" w14:textId="77777777" w:rsidR="005804DB" w:rsidRPr="00F026C5" w:rsidRDefault="005804DB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7</w:t>
            </w:r>
          </w:p>
        </w:tc>
      </w:tr>
    </w:tbl>
    <w:p w14:paraId="6408939D" w14:textId="77777777" w:rsidR="00CD78AC" w:rsidRPr="00F026C5" w:rsidRDefault="00CD78AC">
      <w:pPr>
        <w:rPr>
          <w:b/>
        </w:rPr>
      </w:pPr>
    </w:p>
    <w:p w14:paraId="3813E792" w14:textId="77777777" w:rsidR="00770EB2" w:rsidRPr="00F026C5" w:rsidRDefault="00770EB2">
      <w:pPr>
        <w:rPr>
          <w:b/>
        </w:rPr>
      </w:pP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886"/>
        <w:gridCol w:w="935"/>
        <w:gridCol w:w="937"/>
        <w:gridCol w:w="936"/>
        <w:gridCol w:w="935"/>
        <w:gridCol w:w="936"/>
        <w:gridCol w:w="936"/>
      </w:tblGrid>
      <w:tr w:rsidR="005804DB" w:rsidRPr="00F026C5" w14:paraId="41802CDB" w14:textId="77777777" w:rsidTr="005804DB">
        <w:trPr>
          <w:trHeight w:val="580"/>
        </w:trPr>
        <w:tc>
          <w:tcPr>
            <w:tcW w:w="1526" w:type="dxa"/>
          </w:tcPr>
          <w:p w14:paraId="3FBAB52A" w14:textId="558ECF64" w:rsidR="004400E4" w:rsidRPr="00F026C5" w:rsidRDefault="005804DB" w:rsidP="00A30667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CDC Guidelines attribute</w:t>
            </w:r>
          </w:p>
        </w:tc>
        <w:tc>
          <w:tcPr>
            <w:tcW w:w="1886" w:type="dxa"/>
          </w:tcPr>
          <w:p w14:paraId="6EA79757" w14:textId="53E5AABD" w:rsidR="004400E4" w:rsidRPr="00F026C5" w:rsidRDefault="005804DB" w:rsidP="00A30667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935" w:type="dxa"/>
          </w:tcPr>
          <w:p w14:paraId="2E65D380" w14:textId="77777777" w:rsidR="004400E4" w:rsidRPr="00F026C5" w:rsidRDefault="004400E4" w:rsidP="00A30667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936" w:type="dxa"/>
          </w:tcPr>
          <w:p w14:paraId="136FA8C0" w14:textId="77777777" w:rsidR="004400E4" w:rsidRPr="00F026C5" w:rsidRDefault="004400E4" w:rsidP="00A30667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936" w:type="dxa"/>
          </w:tcPr>
          <w:p w14:paraId="3DA979A9" w14:textId="77777777" w:rsidR="004400E4" w:rsidRPr="00F026C5" w:rsidRDefault="004400E4" w:rsidP="00A30667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935" w:type="dxa"/>
          </w:tcPr>
          <w:p w14:paraId="29AD0CCE" w14:textId="77777777" w:rsidR="004400E4" w:rsidRPr="00F026C5" w:rsidRDefault="004400E4" w:rsidP="00A30667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936" w:type="dxa"/>
          </w:tcPr>
          <w:p w14:paraId="6ED10E74" w14:textId="77777777" w:rsidR="004400E4" w:rsidRPr="00F026C5" w:rsidRDefault="004400E4" w:rsidP="00A30667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936" w:type="dxa"/>
          </w:tcPr>
          <w:p w14:paraId="65246D40" w14:textId="77777777" w:rsidR="004400E4" w:rsidRPr="00F026C5" w:rsidRDefault="004400E4" w:rsidP="00A30667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5804DB" w:rsidRPr="00F026C5" w14:paraId="63DA49FC" w14:textId="77777777" w:rsidTr="005804DB">
        <w:trPr>
          <w:trHeight w:val="580"/>
        </w:trPr>
        <w:tc>
          <w:tcPr>
            <w:tcW w:w="1526" w:type="dxa"/>
          </w:tcPr>
          <w:p w14:paraId="32383BB9" w14:textId="1E6EB4A0" w:rsidR="004400E4" w:rsidRPr="00F026C5" w:rsidRDefault="004400E4" w:rsidP="00770EB2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Acceptability</w:t>
            </w:r>
          </w:p>
        </w:tc>
        <w:tc>
          <w:tcPr>
            <w:tcW w:w="1886" w:type="dxa"/>
          </w:tcPr>
          <w:p w14:paraId="6D45AA05" w14:textId="78C4D54F" w:rsidR="004400E4" w:rsidRPr="00F026C5" w:rsidRDefault="004400E4" w:rsidP="00770EB2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The reporting of staff vaccination compliance is of public health importance</w:t>
            </w:r>
          </w:p>
        </w:tc>
        <w:tc>
          <w:tcPr>
            <w:tcW w:w="935" w:type="dxa"/>
          </w:tcPr>
          <w:p w14:paraId="24986134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0 (0)</w:t>
            </w:r>
          </w:p>
        </w:tc>
        <w:tc>
          <w:tcPr>
            <w:tcW w:w="936" w:type="dxa"/>
          </w:tcPr>
          <w:p w14:paraId="04D5C436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0 (0)</w:t>
            </w:r>
          </w:p>
        </w:tc>
        <w:tc>
          <w:tcPr>
            <w:tcW w:w="936" w:type="dxa"/>
          </w:tcPr>
          <w:p w14:paraId="17D50790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0 (0)</w:t>
            </w:r>
          </w:p>
        </w:tc>
        <w:tc>
          <w:tcPr>
            <w:tcW w:w="935" w:type="dxa"/>
          </w:tcPr>
          <w:p w14:paraId="628FDEC6" w14:textId="77777777" w:rsidR="004400E4" w:rsidRPr="00F026C5" w:rsidRDefault="004400E4" w:rsidP="00770EB2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14 (38.89)</w:t>
            </w:r>
          </w:p>
        </w:tc>
        <w:tc>
          <w:tcPr>
            <w:tcW w:w="936" w:type="dxa"/>
          </w:tcPr>
          <w:p w14:paraId="44624C5D" w14:textId="77777777" w:rsidR="004400E4" w:rsidRPr="00F026C5" w:rsidRDefault="004400E4" w:rsidP="00770EB2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22 (61.11)</w:t>
            </w:r>
          </w:p>
        </w:tc>
        <w:tc>
          <w:tcPr>
            <w:tcW w:w="936" w:type="dxa"/>
          </w:tcPr>
          <w:p w14:paraId="0A185DFC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6</w:t>
            </w:r>
          </w:p>
        </w:tc>
      </w:tr>
      <w:tr w:rsidR="005804DB" w:rsidRPr="00F026C5" w14:paraId="72F1E532" w14:textId="77777777" w:rsidTr="005804DB">
        <w:trPr>
          <w:trHeight w:val="580"/>
        </w:trPr>
        <w:tc>
          <w:tcPr>
            <w:tcW w:w="1526" w:type="dxa"/>
          </w:tcPr>
          <w:p w14:paraId="75A3D468" w14:textId="596EFF04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Acceptability</w:t>
            </w:r>
          </w:p>
        </w:tc>
        <w:tc>
          <w:tcPr>
            <w:tcW w:w="1886" w:type="dxa"/>
          </w:tcPr>
          <w:p w14:paraId="485546A7" w14:textId="32580425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The reporting of resident vaccination compliance is of public health importance</w:t>
            </w:r>
          </w:p>
        </w:tc>
        <w:tc>
          <w:tcPr>
            <w:tcW w:w="935" w:type="dxa"/>
          </w:tcPr>
          <w:p w14:paraId="0A84430C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0 (0)</w:t>
            </w:r>
          </w:p>
        </w:tc>
        <w:tc>
          <w:tcPr>
            <w:tcW w:w="936" w:type="dxa"/>
          </w:tcPr>
          <w:p w14:paraId="0F0CD6B0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0 (0)</w:t>
            </w:r>
          </w:p>
        </w:tc>
        <w:tc>
          <w:tcPr>
            <w:tcW w:w="936" w:type="dxa"/>
          </w:tcPr>
          <w:p w14:paraId="7A94E1AB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2 (5.41)</w:t>
            </w:r>
          </w:p>
        </w:tc>
        <w:tc>
          <w:tcPr>
            <w:tcW w:w="935" w:type="dxa"/>
          </w:tcPr>
          <w:p w14:paraId="3CA2651E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13 (35.14)</w:t>
            </w:r>
          </w:p>
        </w:tc>
        <w:tc>
          <w:tcPr>
            <w:tcW w:w="936" w:type="dxa"/>
          </w:tcPr>
          <w:p w14:paraId="3D0DFD73" w14:textId="77777777" w:rsidR="004400E4" w:rsidRPr="00F026C5" w:rsidRDefault="004400E4" w:rsidP="00770EB2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22 (59.46)</w:t>
            </w:r>
          </w:p>
        </w:tc>
        <w:tc>
          <w:tcPr>
            <w:tcW w:w="936" w:type="dxa"/>
          </w:tcPr>
          <w:p w14:paraId="5CC0FE8A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7</w:t>
            </w:r>
          </w:p>
        </w:tc>
      </w:tr>
    </w:tbl>
    <w:p w14:paraId="44F2B30A" w14:textId="77777777" w:rsidR="00770EB2" w:rsidRPr="00F026C5" w:rsidRDefault="00770EB2">
      <w:pPr>
        <w:rPr>
          <w:b/>
        </w:rPr>
      </w:pPr>
    </w:p>
    <w:p w14:paraId="2DCB547C" w14:textId="77777777" w:rsidR="00C8722B" w:rsidRPr="00F026C5" w:rsidRDefault="00C8722B">
      <w:pPr>
        <w:rPr>
          <w:b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789"/>
        <w:gridCol w:w="1857"/>
        <w:gridCol w:w="1847"/>
        <w:gridCol w:w="1790"/>
      </w:tblGrid>
      <w:tr w:rsidR="004400E4" w:rsidRPr="00F026C5" w14:paraId="1717B9E3" w14:textId="77777777" w:rsidTr="004400E4">
        <w:trPr>
          <w:trHeight w:val="242"/>
        </w:trPr>
        <w:tc>
          <w:tcPr>
            <w:tcW w:w="1789" w:type="dxa"/>
          </w:tcPr>
          <w:p w14:paraId="2BF41119" w14:textId="6F90D0EC" w:rsidR="004400E4" w:rsidRPr="00F026C5" w:rsidRDefault="005804DB" w:rsidP="00A30667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CDC Guideline attribute</w:t>
            </w:r>
          </w:p>
        </w:tc>
        <w:tc>
          <w:tcPr>
            <w:tcW w:w="1789" w:type="dxa"/>
          </w:tcPr>
          <w:p w14:paraId="6C74E852" w14:textId="624DCE8E" w:rsidR="004400E4" w:rsidRPr="00F026C5" w:rsidRDefault="005804DB" w:rsidP="00A30667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857" w:type="dxa"/>
          </w:tcPr>
          <w:p w14:paraId="5C01725F" w14:textId="77777777" w:rsidR="004400E4" w:rsidRPr="00F026C5" w:rsidRDefault="004400E4" w:rsidP="00A30667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847" w:type="dxa"/>
          </w:tcPr>
          <w:p w14:paraId="3E8D8599" w14:textId="77777777" w:rsidR="004400E4" w:rsidRPr="00F026C5" w:rsidRDefault="004400E4" w:rsidP="00A30667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90" w:type="dxa"/>
          </w:tcPr>
          <w:p w14:paraId="564B0550" w14:textId="77777777" w:rsidR="004400E4" w:rsidRPr="00F026C5" w:rsidRDefault="004400E4" w:rsidP="00A30667">
            <w:pPr>
              <w:rPr>
                <w:b/>
                <w:bCs/>
                <w:sz w:val="20"/>
                <w:szCs w:val="20"/>
              </w:rPr>
            </w:pPr>
            <w:r w:rsidRPr="00F026C5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4400E4" w:rsidRPr="00F026C5" w14:paraId="4370C368" w14:textId="77777777" w:rsidTr="004400E4">
        <w:trPr>
          <w:trHeight w:val="1233"/>
        </w:trPr>
        <w:tc>
          <w:tcPr>
            <w:tcW w:w="1789" w:type="dxa"/>
          </w:tcPr>
          <w:p w14:paraId="49491CA8" w14:textId="0EA39B76" w:rsidR="004400E4" w:rsidRPr="00F026C5" w:rsidRDefault="004400E4" w:rsidP="00C8722B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lastRenderedPageBreak/>
              <w:t>Usefulness</w:t>
            </w:r>
          </w:p>
        </w:tc>
        <w:tc>
          <w:tcPr>
            <w:tcW w:w="1789" w:type="dxa"/>
          </w:tcPr>
          <w:p w14:paraId="0442FB8E" w14:textId="4D40C818" w:rsidR="004400E4" w:rsidRPr="00F026C5" w:rsidRDefault="004400E4" w:rsidP="00C8722B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Do you think participation in the vaccination surveillance modules is useful for your RACS?</w:t>
            </w:r>
          </w:p>
        </w:tc>
        <w:tc>
          <w:tcPr>
            <w:tcW w:w="1857" w:type="dxa"/>
          </w:tcPr>
          <w:p w14:paraId="18B93202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2 (5.41)</w:t>
            </w:r>
          </w:p>
        </w:tc>
        <w:tc>
          <w:tcPr>
            <w:tcW w:w="1847" w:type="dxa"/>
          </w:tcPr>
          <w:p w14:paraId="13C02BC7" w14:textId="77777777" w:rsidR="004400E4" w:rsidRPr="00F026C5" w:rsidRDefault="004400E4" w:rsidP="00C8722B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5 (94.59)</w:t>
            </w:r>
          </w:p>
        </w:tc>
        <w:tc>
          <w:tcPr>
            <w:tcW w:w="1790" w:type="dxa"/>
          </w:tcPr>
          <w:p w14:paraId="4E5C3BD9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7</w:t>
            </w:r>
          </w:p>
        </w:tc>
      </w:tr>
      <w:tr w:rsidR="004400E4" w:rsidRPr="00F026C5" w14:paraId="5C02DF0E" w14:textId="77777777" w:rsidTr="004400E4">
        <w:trPr>
          <w:trHeight w:val="1254"/>
        </w:trPr>
        <w:tc>
          <w:tcPr>
            <w:tcW w:w="1789" w:type="dxa"/>
          </w:tcPr>
          <w:p w14:paraId="043A8F18" w14:textId="57628F1A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Usefulness</w:t>
            </w:r>
          </w:p>
        </w:tc>
        <w:tc>
          <w:tcPr>
            <w:tcW w:w="1789" w:type="dxa"/>
          </w:tcPr>
          <w:p w14:paraId="580542DF" w14:textId="14DD2E01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Has participation in the vaccination modules helped raise awareness about these infection types in your RACS?</w:t>
            </w:r>
          </w:p>
        </w:tc>
        <w:tc>
          <w:tcPr>
            <w:tcW w:w="1857" w:type="dxa"/>
          </w:tcPr>
          <w:p w14:paraId="5CE359E6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6 (16.22)</w:t>
            </w:r>
          </w:p>
        </w:tc>
        <w:tc>
          <w:tcPr>
            <w:tcW w:w="1847" w:type="dxa"/>
          </w:tcPr>
          <w:p w14:paraId="18FCB42F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1 (83.78)</w:t>
            </w:r>
          </w:p>
        </w:tc>
        <w:tc>
          <w:tcPr>
            <w:tcW w:w="1790" w:type="dxa"/>
          </w:tcPr>
          <w:p w14:paraId="31992A92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7</w:t>
            </w:r>
          </w:p>
        </w:tc>
      </w:tr>
      <w:tr w:rsidR="004400E4" w:rsidRPr="0062551A" w14:paraId="1F0DB26F" w14:textId="77777777" w:rsidTr="004400E4">
        <w:trPr>
          <w:trHeight w:val="1233"/>
        </w:trPr>
        <w:tc>
          <w:tcPr>
            <w:tcW w:w="1789" w:type="dxa"/>
          </w:tcPr>
          <w:p w14:paraId="19AA14C7" w14:textId="2913C2A6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Usefulness</w:t>
            </w:r>
          </w:p>
        </w:tc>
        <w:tc>
          <w:tcPr>
            <w:tcW w:w="1789" w:type="dxa"/>
          </w:tcPr>
          <w:p w14:paraId="753408E1" w14:textId="55903E12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Has participation in the vaccination modules led to the initiation of IPC interventions in your RACS?</w:t>
            </w:r>
          </w:p>
        </w:tc>
        <w:tc>
          <w:tcPr>
            <w:tcW w:w="1857" w:type="dxa"/>
          </w:tcPr>
          <w:p w14:paraId="6845960C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14 (37.84)</w:t>
            </w:r>
          </w:p>
        </w:tc>
        <w:tc>
          <w:tcPr>
            <w:tcW w:w="1847" w:type="dxa"/>
          </w:tcPr>
          <w:p w14:paraId="509A435E" w14:textId="77777777" w:rsidR="004400E4" w:rsidRPr="00F026C5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23 (62.16)</w:t>
            </w:r>
          </w:p>
        </w:tc>
        <w:tc>
          <w:tcPr>
            <w:tcW w:w="1790" w:type="dxa"/>
          </w:tcPr>
          <w:p w14:paraId="49175466" w14:textId="77777777" w:rsidR="004400E4" w:rsidRPr="0062551A" w:rsidRDefault="004400E4" w:rsidP="00A30667">
            <w:pPr>
              <w:rPr>
                <w:sz w:val="20"/>
                <w:szCs w:val="20"/>
              </w:rPr>
            </w:pPr>
            <w:r w:rsidRPr="00F026C5">
              <w:rPr>
                <w:sz w:val="20"/>
                <w:szCs w:val="20"/>
              </w:rPr>
              <w:t>37</w:t>
            </w:r>
          </w:p>
        </w:tc>
      </w:tr>
    </w:tbl>
    <w:p w14:paraId="6B831CF2" w14:textId="77777777" w:rsidR="00C8722B" w:rsidRPr="00CD78AC" w:rsidRDefault="00C8722B">
      <w:pPr>
        <w:rPr>
          <w:b/>
        </w:rPr>
      </w:pPr>
    </w:p>
    <w:sectPr w:rsidR="00C8722B" w:rsidRPr="00CD7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7F4"/>
    <w:rsid w:val="001632A0"/>
    <w:rsid w:val="004035F5"/>
    <w:rsid w:val="004400E4"/>
    <w:rsid w:val="005804DB"/>
    <w:rsid w:val="0062551A"/>
    <w:rsid w:val="006D7E56"/>
    <w:rsid w:val="006E4665"/>
    <w:rsid w:val="00770EB2"/>
    <w:rsid w:val="00792EDC"/>
    <w:rsid w:val="008333FF"/>
    <w:rsid w:val="008F63F4"/>
    <w:rsid w:val="009C07F4"/>
    <w:rsid w:val="00C8722B"/>
    <w:rsid w:val="00CD78AC"/>
    <w:rsid w:val="00D36D05"/>
    <w:rsid w:val="00F0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84008"/>
  <w15:chartTrackingRefBased/>
  <w15:docId w15:val="{0B91337A-F87D-49B4-B932-6967F77E9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4D298C27FCE34DB04299BDEE011C03" ma:contentTypeVersion="14" ma:contentTypeDescription="Create a new document." ma:contentTypeScope="" ma:versionID="3fdbfc4b1a7f030f1e2029ed2e136610">
  <xsd:schema xmlns:xsd="http://www.w3.org/2001/XMLSchema" xmlns:xs="http://www.w3.org/2001/XMLSchema" xmlns:p="http://schemas.microsoft.com/office/2006/metadata/properties" xmlns:ns2="e130be02-a26d-474a-bfd5-7a20096b30ed" xmlns:ns3="a7c140a1-5f86-41ab-9d2f-7c87b64b5606" targetNamespace="http://schemas.microsoft.com/office/2006/metadata/properties" ma:root="true" ma:fieldsID="b2ab2aea2d32569ce8fc4121c29c839e" ns2:_="" ns3:_="">
    <xsd:import namespace="e130be02-a26d-474a-bfd5-7a20096b30ed"/>
    <xsd:import namespace="a7c140a1-5f86-41ab-9d2f-7c87b64b56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30be02-a26d-474a-bfd5-7a20096b30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e7da680-6f22-49d7-a861-048349b6ce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c140a1-5f86-41ab-9d2f-7c87b64b560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a624bfa-f0a1-480b-bb51-a0e3c9fb2785}" ma:internalName="TaxCatchAll" ma:showField="CatchAllData" ma:web="a7c140a1-5f86-41ab-9d2f-7c87b64b56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c140a1-5f86-41ab-9d2f-7c87b64b5606" xsi:nil="true"/>
    <lcf76f155ced4ddcb4097134ff3c332f xmlns="e130be02-a26d-474a-bfd5-7a20096b30ed">
      <Terms xmlns="http://schemas.microsoft.com/office/infopath/2007/PartnerControls"/>
    </lcf76f155ced4ddcb4097134ff3c332f>
    <SharedWithUsers xmlns="a7c140a1-5f86-41ab-9d2f-7c87b64b5606">
      <UserInfo>
        <DisplayName>Bennett, Noleen</DisplayName>
        <AccountId>22</AccountId>
        <AccountType/>
      </UserInfo>
      <UserInfo>
        <DisplayName>Watson, Eliza R</DisplayName>
        <AccountId>29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3C5244C3-0A36-4443-A3E5-4DF2A34194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30be02-a26d-474a-bfd5-7a20096b30ed"/>
    <ds:schemaRef ds:uri="a7c140a1-5f86-41ab-9d2f-7c87b64b56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586867-91C9-451C-9F5D-011C6A4621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891D1B-0E25-452E-A425-13F1FD3B635E}">
  <ds:schemaRefs>
    <ds:schemaRef ds:uri="http://schemas.microsoft.com/office/2006/metadata/properties"/>
    <ds:schemaRef ds:uri="http://schemas.microsoft.com/office/infopath/2007/PartnerControls"/>
    <ds:schemaRef ds:uri="a7c140a1-5f86-41ab-9d2f-7c87b64b5606"/>
    <ds:schemaRef ds:uri="e130be02-a26d-474a-bfd5-7a20096b30e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lbourne Health</Company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Eliza R</dc:creator>
  <cp:keywords/>
  <dc:description/>
  <cp:lastModifiedBy>Eliza W</cp:lastModifiedBy>
  <cp:revision>3</cp:revision>
  <dcterms:created xsi:type="dcterms:W3CDTF">2023-12-10T21:49:00Z</dcterms:created>
  <dcterms:modified xsi:type="dcterms:W3CDTF">2023-12-18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4D298C27FCE34DB04299BDEE011C03</vt:lpwstr>
  </property>
  <property fmtid="{D5CDD505-2E9C-101B-9397-08002B2CF9AE}" pid="3" name="MediaServiceImageTags">
    <vt:lpwstr/>
  </property>
</Properties>
</file>